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639" w:rsidRPr="00800ED5" w:rsidRDefault="00223639" w:rsidP="00B366DD">
      <w:pPr>
        <w:spacing w:after="100" w:afterAutospacing="1"/>
        <w:rPr>
          <w:b/>
        </w:rPr>
      </w:pPr>
      <w:r w:rsidRPr="00800ED5">
        <w:rPr>
          <w:b/>
        </w:rPr>
        <w:t xml:space="preserve">Appendix </w:t>
      </w:r>
      <w:r>
        <w:rPr>
          <w:b/>
        </w:rPr>
        <w:t>A – Interview guide for patients</w:t>
      </w:r>
    </w:p>
    <w:p w:rsidR="00223639" w:rsidRPr="00800ED5" w:rsidRDefault="00223639" w:rsidP="00B366DD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Pr="00800ED5">
        <w:rPr>
          <w:rFonts w:ascii="Times New Roman" w:hAnsi="Times New Roman" w:cs="Times New Roman"/>
          <w:sz w:val="24"/>
          <w:szCs w:val="24"/>
        </w:rPr>
        <w:t>you tal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00ED5">
        <w:rPr>
          <w:rFonts w:ascii="Times New Roman" w:hAnsi="Times New Roman" w:cs="Times New Roman"/>
          <w:sz w:val="24"/>
          <w:szCs w:val="24"/>
        </w:rPr>
        <w:t xml:space="preserve"> to others about your ideas, wishes or other things that are important to you? (e.g. treatment directio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0ED5">
        <w:rPr>
          <w:rFonts w:ascii="Times New Roman" w:hAnsi="Times New Roman" w:cs="Times New Roman"/>
          <w:sz w:val="24"/>
          <w:szCs w:val="24"/>
        </w:rPr>
        <w:t>Who d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</w:t>
      </w:r>
      <w:r>
        <w:rPr>
          <w:rFonts w:ascii="Times New Roman" w:hAnsi="Times New Roman" w:cs="Times New Roman"/>
          <w:sz w:val="24"/>
          <w:szCs w:val="24"/>
        </w:rPr>
        <w:t>wish</w:t>
      </w:r>
      <w:r w:rsidRPr="00800ED5">
        <w:rPr>
          <w:rFonts w:ascii="Times New Roman" w:hAnsi="Times New Roman" w:cs="Times New Roman"/>
          <w:sz w:val="24"/>
          <w:szCs w:val="24"/>
        </w:rPr>
        <w:t xml:space="preserve"> to talk to? Why? </w:t>
      </w:r>
    </w:p>
    <w:p w:rsidR="00223639" w:rsidRPr="00800ED5" w:rsidRDefault="00223639" w:rsidP="00B366DD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</w:t>
      </w:r>
      <w:r>
        <w:rPr>
          <w:rFonts w:ascii="Times New Roman" w:hAnsi="Times New Roman" w:cs="Times New Roman"/>
          <w:sz w:val="24"/>
          <w:szCs w:val="24"/>
        </w:rPr>
        <w:t>eager</w:t>
      </w:r>
      <w:r w:rsidRPr="00800ED5">
        <w:rPr>
          <w:rFonts w:ascii="Times New Roman" w:hAnsi="Times New Roman" w:cs="Times New Roman"/>
          <w:sz w:val="24"/>
          <w:szCs w:val="24"/>
        </w:rPr>
        <w:t xml:space="preserve"> to know more about your medical condition? (Diagnosis, prognosis, treatment and care plan, etc.) Why?</w:t>
      </w:r>
    </w:p>
    <w:p w:rsidR="00223639" w:rsidRPr="00800ED5" w:rsidRDefault="00223639" w:rsidP="00B366DD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actively as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00ED5">
        <w:rPr>
          <w:rFonts w:ascii="Times New Roman" w:hAnsi="Times New Roman" w:cs="Times New Roman"/>
          <w:sz w:val="24"/>
          <w:szCs w:val="24"/>
        </w:rPr>
        <w:t xml:space="preserve"> for information regarding your medical condition?</w:t>
      </w:r>
      <w:r w:rsidRPr="00255C14">
        <w:rPr>
          <w:rFonts w:ascii="Times New Roman" w:hAnsi="Times New Roman" w:cs="Times New Roman"/>
          <w:sz w:val="24"/>
          <w:szCs w:val="24"/>
        </w:rPr>
        <w:t xml:space="preserve"> </w:t>
      </w:r>
      <w:r w:rsidRPr="00800ED5">
        <w:rPr>
          <w:rFonts w:ascii="Times New Roman" w:hAnsi="Times New Roman" w:cs="Times New Roman"/>
          <w:sz w:val="24"/>
          <w:szCs w:val="24"/>
        </w:rPr>
        <w:t>(Diagnosis, prognosis, treatment and care plan, etc.)  Who d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ask?</w:t>
      </w:r>
    </w:p>
    <w:p w:rsidR="00223639" w:rsidRPr="00800ED5" w:rsidRDefault="00223639" w:rsidP="00B366DD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satisfied with doctor's ex</w:t>
      </w:r>
      <w:bookmarkStart w:id="0" w:name="_GoBack"/>
      <w:bookmarkEnd w:id="0"/>
      <w:r w:rsidRPr="00800ED5">
        <w:rPr>
          <w:rFonts w:ascii="Times New Roman" w:hAnsi="Times New Roman" w:cs="Times New Roman"/>
          <w:sz w:val="24"/>
          <w:szCs w:val="24"/>
        </w:rPr>
        <w:t xml:space="preserve">planation of your </w:t>
      </w:r>
      <w:r>
        <w:rPr>
          <w:rFonts w:ascii="Times New Roman" w:hAnsi="Times New Roman" w:cs="Times New Roman"/>
          <w:sz w:val="24"/>
          <w:szCs w:val="24"/>
        </w:rPr>
        <w:t xml:space="preserve">medical </w:t>
      </w:r>
      <w:r w:rsidRPr="00800ED5">
        <w:rPr>
          <w:rFonts w:ascii="Times New Roman" w:hAnsi="Times New Roman" w:cs="Times New Roman"/>
          <w:sz w:val="24"/>
          <w:szCs w:val="24"/>
        </w:rPr>
        <w:t>condition? (Diagnosis, prognosis, treatment and care plan, etc.) Why?</w:t>
      </w:r>
    </w:p>
    <w:p w:rsidR="00223639" w:rsidRPr="00800ED5" w:rsidRDefault="00223639" w:rsidP="00B366DD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800ED5">
        <w:rPr>
          <w:rFonts w:ascii="Times New Roman" w:hAnsi="Times New Roman" w:cs="Times New Roman"/>
          <w:sz w:val="24"/>
          <w:szCs w:val="24"/>
        </w:rPr>
        <w:t>If your condition worsen</w:t>
      </w:r>
      <w:r>
        <w:rPr>
          <w:rFonts w:ascii="Times New Roman" w:hAnsi="Times New Roman" w:cs="Times New Roman"/>
          <w:sz w:val="24"/>
          <w:szCs w:val="24"/>
        </w:rPr>
        <w:t>ed, would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still want to know more about your </w:t>
      </w:r>
      <w:r>
        <w:rPr>
          <w:rFonts w:ascii="Times New Roman" w:hAnsi="Times New Roman" w:cs="Times New Roman"/>
          <w:sz w:val="24"/>
          <w:szCs w:val="24"/>
        </w:rPr>
        <w:t xml:space="preserve">medical </w:t>
      </w:r>
      <w:r w:rsidRPr="00800ED5">
        <w:rPr>
          <w:rFonts w:ascii="Times New Roman" w:hAnsi="Times New Roman" w:cs="Times New Roman"/>
          <w:sz w:val="24"/>
          <w:szCs w:val="24"/>
        </w:rPr>
        <w:t>condition? (Diagnosis, prognosis, treatment and care plan, etc.) Why?</w:t>
      </w:r>
    </w:p>
    <w:p w:rsidR="00223639" w:rsidRDefault="00223639" w:rsidP="00B366DD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800ED5">
        <w:rPr>
          <w:rFonts w:ascii="Times New Roman" w:hAnsi="Times New Roman" w:cs="Times New Roman"/>
          <w:sz w:val="24"/>
          <w:szCs w:val="24"/>
        </w:rPr>
        <w:t xml:space="preserve">o you want to make </w:t>
      </w:r>
      <w:r>
        <w:rPr>
          <w:rFonts w:ascii="Times New Roman" w:hAnsi="Times New Roman" w:cs="Times New Roman"/>
          <w:sz w:val="24"/>
          <w:szCs w:val="24"/>
        </w:rPr>
        <w:t>the critical</w:t>
      </w:r>
      <w:r w:rsidRPr="00800E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dical </w:t>
      </w:r>
      <w:r w:rsidRPr="00800ED5">
        <w:rPr>
          <w:rFonts w:ascii="Times New Roman" w:hAnsi="Times New Roman" w:cs="Times New Roman"/>
          <w:sz w:val="24"/>
          <w:szCs w:val="24"/>
        </w:rPr>
        <w:t>decisi</w:t>
      </w:r>
      <w:r>
        <w:rPr>
          <w:rFonts w:ascii="Times New Roman" w:hAnsi="Times New Roman" w:cs="Times New Roman"/>
          <w:sz w:val="24"/>
          <w:szCs w:val="24"/>
        </w:rPr>
        <w:t>ons on your life (e.g. life sustaining treatment), or leave the decisions to your</w:t>
      </w:r>
      <w:r w:rsidRPr="00800ED5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octor or family members? W</w:t>
      </w:r>
      <w:r w:rsidRPr="00800ED5">
        <w:rPr>
          <w:rFonts w:ascii="Times New Roman" w:hAnsi="Times New Roman" w:cs="Times New Roman"/>
          <w:sz w:val="24"/>
          <w:szCs w:val="24"/>
        </w:rPr>
        <w:t>hy?</w:t>
      </w:r>
    </w:p>
    <w:p w:rsidR="00223639" w:rsidRDefault="00223639" w:rsidP="00B366DD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800ED5">
        <w:rPr>
          <w:rFonts w:ascii="Times New Roman" w:hAnsi="Times New Roman" w:cs="Times New Roman"/>
          <w:sz w:val="24"/>
          <w:szCs w:val="24"/>
        </w:rPr>
        <w:t>Do you think your family</w:t>
      </w:r>
      <w:r>
        <w:rPr>
          <w:rFonts w:ascii="Times New Roman" w:hAnsi="Times New Roman" w:cs="Times New Roman"/>
          <w:sz w:val="24"/>
          <w:szCs w:val="24"/>
        </w:rPr>
        <w:t xml:space="preserve"> members understand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r </w:t>
      </w:r>
      <w:r>
        <w:rPr>
          <w:rFonts w:ascii="Times New Roman" w:hAnsi="Times New Roman" w:cs="Times New Roman"/>
          <w:sz w:val="24"/>
          <w:szCs w:val="24"/>
        </w:rPr>
        <w:t>will</w:t>
      </w:r>
      <w:r w:rsidRPr="00800ED5">
        <w:rPr>
          <w:rFonts w:ascii="Times New Roman" w:hAnsi="Times New Roman" w:cs="Times New Roman"/>
          <w:sz w:val="24"/>
          <w:szCs w:val="24"/>
        </w:rPr>
        <w:t>? Why?</w:t>
      </w:r>
    </w:p>
    <w:p w:rsidR="001366DE" w:rsidRPr="00223639" w:rsidRDefault="00223639" w:rsidP="00B366DD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800ED5">
        <w:rPr>
          <w:rFonts w:ascii="Times New Roman" w:hAnsi="Times New Roman" w:cs="Times New Roman"/>
          <w:sz w:val="24"/>
          <w:szCs w:val="24"/>
        </w:rPr>
        <w:t>o you think your family</w:t>
      </w:r>
      <w:r>
        <w:rPr>
          <w:rFonts w:ascii="Times New Roman" w:hAnsi="Times New Roman" w:cs="Times New Roman"/>
          <w:sz w:val="24"/>
          <w:szCs w:val="24"/>
        </w:rPr>
        <w:t xml:space="preserve"> members</w:t>
      </w:r>
      <w:r w:rsidRPr="00800ED5">
        <w:rPr>
          <w:rFonts w:ascii="Times New Roman" w:hAnsi="Times New Roman" w:cs="Times New Roman"/>
          <w:sz w:val="24"/>
          <w:szCs w:val="24"/>
        </w:rPr>
        <w:t xml:space="preserve"> should </w:t>
      </w:r>
      <w:r>
        <w:rPr>
          <w:rFonts w:ascii="Times New Roman" w:hAnsi="Times New Roman" w:cs="Times New Roman"/>
          <w:sz w:val="24"/>
          <w:szCs w:val="24"/>
        </w:rPr>
        <w:t>have a say</w:t>
      </w:r>
      <w:r w:rsidRPr="00800ED5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your </w:t>
      </w:r>
      <w:r w:rsidRPr="00800ED5">
        <w:rPr>
          <w:rFonts w:ascii="Times New Roman" w:hAnsi="Times New Roman" w:cs="Times New Roman"/>
          <w:sz w:val="24"/>
          <w:szCs w:val="24"/>
        </w:rPr>
        <w:t xml:space="preserve">treatment decisions?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800ED5">
        <w:rPr>
          <w:rFonts w:ascii="Times New Roman" w:hAnsi="Times New Roman" w:cs="Times New Roman"/>
          <w:sz w:val="24"/>
          <w:szCs w:val="24"/>
        </w:rPr>
        <w:t>hy?</w:t>
      </w:r>
    </w:p>
    <w:sectPr w:rsidR="001366DE" w:rsidRPr="00223639" w:rsidSect="00690BF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444472"/>
    <w:multiLevelType w:val="hybridMultilevel"/>
    <w:tmpl w:val="41BC2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39"/>
    <w:rsid w:val="000004D2"/>
    <w:rsid w:val="00007F97"/>
    <w:rsid w:val="000135E7"/>
    <w:rsid w:val="00016925"/>
    <w:rsid w:val="000328A2"/>
    <w:rsid w:val="000666F8"/>
    <w:rsid w:val="000A390A"/>
    <w:rsid w:val="000B1DD4"/>
    <w:rsid w:val="000C49C2"/>
    <w:rsid w:val="000C53AF"/>
    <w:rsid w:val="000C745B"/>
    <w:rsid w:val="000E5D65"/>
    <w:rsid w:val="000F15FA"/>
    <w:rsid w:val="001366DE"/>
    <w:rsid w:val="001442A6"/>
    <w:rsid w:val="00153C3E"/>
    <w:rsid w:val="0018585B"/>
    <w:rsid w:val="00194C79"/>
    <w:rsid w:val="001A7717"/>
    <w:rsid w:val="001B0D3E"/>
    <w:rsid w:val="001B7F6E"/>
    <w:rsid w:val="001D482D"/>
    <w:rsid w:val="001F2640"/>
    <w:rsid w:val="00203B71"/>
    <w:rsid w:val="00223639"/>
    <w:rsid w:val="0024609F"/>
    <w:rsid w:val="002C1B50"/>
    <w:rsid w:val="002E0DA5"/>
    <w:rsid w:val="002E312A"/>
    <w:rsid w:val="002E35F2"/>
    <w:rsid w:val="002F09C6"/>
    <w:rsid w:val="00306F3C"/>
    <w:rsid w:val="00313E4D"/>
    <w:rsid w:val="003A06AD"/>
    <w:rsid w:val="003A19A3"/>
    <w:rsid w:val="003B35E6"/>
    <w:rsid w:val="00412E32"/>
    <w:rsid w:val="004233B4"/>
    <w:rsid w:val="0044222E"/>
    <w:rsid w:val="004629C7"/>
    <w:rsid w:val="004C1DBD"/>
    <w:rsid w:val="00500B8C"/>
    <w:rsid w:val="00525462"/>
    <w:rsid w:val="00544313"/>
    <w:rsid w:val="005816EB"/>
    <w:rsid w:val="005A06E5"/>
    <w:rsid w:val="005B5C7E"/>
    <w:rsid w:val="005D59F3"/>
    <w:rsid w:val="005E75F4"/>
    <w:rsid w:val="005F29CD"/>
    <w:rsid w:val="0060466A"/>
    <w:rsid w:val="00606C31"/>
    <w:rsid w:val="006124BA"/>
    <w:rsid w:val="0061642D"/>
    <w:rsid w:val="006354AD"/>
    <w:rsid w:val="00635C57"/>
    <w:rsid w:val="006464B0"/>
    <w:rsid w:val="00664730"/>
    <w:rsid w:val="00675775"/>
    <w:rsid w:val="00690BF8"/>
    <w:rsid w:val="006F50A0"/>
    <w:rsid w:val="0070616E"/>
    <w:rsid w:val="0074249B"/>
    <w:rsid w:val="00747F56"/>
    <w:rsid w:val="00764A22"/>
    <w:rsid w:val="00767291"/>
    <w:rsid w:val="0079717F"/>
    <w:rsid w:val="007D34F6"/>
    <w:rsid w:val="00856BEE"/>
    <w:rsid w:val="00882502"/>
    <w:rsid w:val="0088796A"/>
    <w:rsid w:val="008A1966"/>
    <w:rsid w:val="008B6677"/>
    <w:rsid w:val="008B751E"/>
    <w:rsid w:val="008C78BB"/>
    <w:rsid w:val="008D21EC"/>
    <w:rsid w:val="008E3572"/>
    <w:rsid w:val="008E3CFC"/>
    <w:rsid w:val="008F5E73"/>
    <w:rsid w:val="00904436"/>
    <w:rsid w:val="00986C7E"/>
    <w:rsid w:val="009A4243"/>
    <w:rsid w:val="009A436B"/>
    <w:rsid w:val="009E3B5D"/>
    <w:rsid w:val="009E592C"/>
    <w:rsid w:val="009E69D1"/>
    <w:rsid w:val="00A30F8E"/>
    <w:rsid w:val="00A758EA"/>
    <w:rsid w:val="00A83B86"/>
    <w:rsid w:val="00AA07C5"/>
    <w:rsid w:val="00AA2D47"/>
    <w:rsid w:val="00AC71C7"/>
    <w:rsid w:val="00AE3FE6"/>
    <w:rsid w:val="00B11079"/>
    <w:rsid w:val="00B17A6A"/>
    <w:rsid w:val="00B31C17"/>
    <w:rsid w:val="00B366DD"/>
    <w:rsid w:val="00B733FF"/>
    <w:rsid w:val="00B748AB"/>
    <w:rsid w:val="00B74E14"/>
    <w:rsid w:val="00B83CCB"/>
    <w:rsid w:val="00B859D0"/>
    <w:rsid w:val="00B9774E"/>
    <w:rsid w:val="00BF1CA6"/>
    <w:rsid w:val="00C012BB"/>
    <w:rsid w:val="00C31BFB"/>
    <w:rsid w:val="00C654C6"/>
    <w:rsid w:val="00C70AE8"/>
    <w:rsid w:val="00C73D4A"/>
    <w:rsid w:val="00C76021"/>
    <w:rsid w:val="00C8319F"/>
    <w:rsid w:val="00C90471"/>
    <w:rsid w:val="00C93539"/>
    <w:rsid w:val="00C96D98"/>
    <w:rsid w:val="00CA56EF"/>
    <w:rsid w:val="00CB17F8"/>
    <w:rsid w:val="00CE4377"/>
    <w:rsid w:val="00D30C27"/>
    <w:rsid w:val="00D83E3C"/>
    <w:rsid w:val="00DF1540"/>
    <w:rsid w:val="00E01F7D"/>
    <w:rsid w:val="00E031CE"/>
    <w:rsid w:val="00E253C9"/>
    <w:rsid w:val="00EF0433"/>
    <w:rsid w:val="00EF3E49"/>
    <w:rsid w:val="00F46651"/>
    <w:rsid w:val="00F53EE5"/>
    <w:rsid w:val="00F62849"/>
    <w:rsid w:val="00F62E3C"/>
    <w:rsid w:val="00FA4300"/>
    <w:rsid w:val="00FA5B69"/>
    <w:rsid w:val="00FA6A46"/>
    <w:rsid w:val="00FC0DC0"/>
    <w:rsid w:val="00FC6954"/>
    <w:rsid w:val="00FD3977"/>
    <w:rsid w:val="00FE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0AD7AFF-D6AE-C54E-A76E-F47DE3092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2363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223639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a4">
    <w:name w:val="清單段落 字元"/>
    <w:basedOn w:val="a0"/>
    <w:link w:val="a3"/>
    <w:uiPriority w:val="34"/>
    <w:rsid w:val="00223639"/>
    <w:rPr>
      <w:kern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King Cheung</dc:creator>
  <cp:keywords/>
  <dc:description/>
  <cp:lastModifiedBy>Tsz King Cheung</cp:lastModifiedBy>
  <cp:revision>2</cp:revision>
  <dcterms:created xsi:type="dcterms:W3CDTF">2020-05-27T03:52:00Z</dcterms:created>
  <dcterms:modified xsi:type="dcterms:W3CDTF">2020-05-27T03:55:00Z</dcterms:modified>
</cp:coreProperties>
</file>